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06859" w14:textId="77777777" w:rsidR="00944682" w:rsidRDefault="00944682" w:rsidP="0094468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2E87">
        <w:rPr>
          <w:rFonts w:ascii="Times New Roman" w:hAnsi="Times New Roman" w:cs="Times New Roman"/>
          <w:b/>
          <w:sz w:val="24"/>
          <w:szCs w:val="24"/>
          <w:lang w:val="en-US"/>
        </w:rPr>
        <w:t>Dramatic Dose Reduction in Three-Dimensional Rotational Angiography After Implementation of a Simple Dose Reduction Protocol.</w:t>
      </w:r>
    </w:p>
    <w:p w14:paraId="5C9BEF97" w14:textId="65436DC3" w:rsidR="00944682" w:rsidRPr="00D6253D" w:rsidRDefault="00944682" w:rsidP="0094468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6253D">
        <w:rPr>
          <w:rFonts w:ascii="Times New Roman" w:hAnsi="Times New Roman" w:cs="Times New Roman"/>
          <w:b/>
          <w:sz w:val="24"/>
          <w:szCs w:val="24"/>
        </w:rPr>
        <w:t>Pediatric</w:t>
      </w:r>
      <w:proofErr w:type="spellEnd"/>
      <w:r w:rsidRPr="00D625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6253D">
        <w:rPr>
          <w:rFonts w:ascii="Times New Roman" w:hAnsi="Times New Roman" w:cs="Times New Roman"/>
          <w:b/>
          <w:sz w:val="24"/>
          <w:szCs w:val="24"/>
        </w:rPr>
        <w:t>Cardiology</w:t>
      </w:r>
      <w:proofErr w:type="spellEnd"/>
    </w:p>
    <w:p w14:paraId="0CAFF660" w14:textId="77777777" w:rsidR="00944682" w:rsidRPr="00D6253D" w:rsidRDefault="00944682" w:rsidP="00944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253D">
        <w:rPr>
          <w:rFonts w:ascii="Times New Roman" w:hAnsi="Times New Roman" w:cs="Times New Roman"/>
          <w:sz w:val="24"/>
          <w:szCs w:val="24"/>
        </w:rPr>
        <w:t>Savine</w:t>
      </w:r>
      <w:proofErr w:type="spellEnd"/>
      <w:r w:rsidRPr="00D6253D">
        <w:rPr>
          <w:rFonts w:ascii="Times New Roman" w:hAnsi="Times New Roman" w:cs="Times New Roman"/>
          <w:sz w:val="24"/>
          <w:szCs w:val="24"/>
        </w:rPr>
        <w:t xml:space="preserve"> C.S. Minderhoud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53D">
        <w:rPr>
          <w:rFonts w:ascii="Times New Roman" w:hAnsi="Times New Roman" w:cs="Times New Roman"/>
          <w:sz w:val="24"/>
          <w:szCs w:val="24"/>
        </w:rPr>
        <w:t>, MD; Femke van der Stelt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53D">
        <w:rPr>
          <w:rFonts w:ascii="Times New Roman" w:hAnsi="Times New Roman" w:cs="Times New Roman"/>
          <w:sz w:val="24"/>
          <w:szCs w:val="24"/>
        </w:rPr>
        <w:t>, MD; Mirella M.C. Molenschot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53D">
        <w:rPr>
          <w:rFonts w:ascii="Times New Roman" w:hAnsi="Times New Roman" w:cs="Times New Roman"/>
          <w:sz w:val="24"/>
          <w:szCs w:val="24"/>
        </w:rPr>
        <w:t>, MD; Michel S. Koster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253D">
        <w:rPr>
          <w:rFonts w:ascii="Times New Roman" w:hAnsi="Times New Roman" w:cs="Times New Roman"/>
          <w:sz w:val="24"/>
          <w:szCs w:val="24"/>
        </w:rPr>
        <w:t>; Gregor K. Krings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53D">
        <w:rPr>
          <w:rFonts w:ascii="Times New Roman" w:hAnsi="Times New Roman" w:cs="Times New Roman"/>
          <w:sz w:val="24"/>
          <w:szCs w:val="24"/>
        </w:rPr>
        <w:t>, MD, PhD; Johannes M.P.J. Breur</w:t>
      </w:r>
      <w:r w:rsidRPr="00D625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53D">
        <w:rPr>
          <w:rFonts w:ascii="Times New Roman" w:hAnsi="Times New Roman" w:cs="Times New Roman"/>
          <w:sz w:val="24"/>
          <w:szCs w:val="24"/>
        </w:rPr>
        <w:t>, MD, PhD</w:t>
      </w:r>
    </w:p>
    <w:p w14:paraId="558B84C2" w14:textId="77777777" w:rsidR="00944682" w:rsidRPr="00AD2E87" w:rsidRDefault="00944682" w:rsidP="0094468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2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 Affiliations: </w:t>
      </w:r>
    </w:p>
    <w:p w14:paraId="6470F60B" w14:textId="77777777" w:rsidR="00944682" w:rsidRPr="00AD2E87" w:rsidRDefault="00944682" w:rsidP="0094468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2E87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Pr="00AD2E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D2E87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Cardiology, Wilhelmina Children’s Hospital, University Medical Center, Utrecht, The Netherlands; and </w:t>
      </w:r>
      <w:r w:rsidRPr="00AD2E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AD2E87">
        <w:rPr>
          <w:rFonts w:ascii="Times New Roman" w:hAnsi="Times New Roman" w:cs="Times New Roman"/>
          <w:sz w:val="24"/>
          <w:szCs w:val="24"/>
          <w:lang w:val="en-US"/>
        </w:rPr>
        <w:t xml:space="preserve">Radiation protection and consultancy, NRG-Consultancy and Services, </w:t>
      </w:r>
      <w:proofErr w:type="spellStart"/>
      <w:r w:rsidRPr="00AD2E87">
        <w:rPr>
          <w:rFonts w:ascii="Times New Roman" w:hAnsi="Times New Roman" w:cs="Times New Roman"/>
          <w:sz w:val="24"/>
          <w:szCs w:val="24"/>
          <w:lang w:val="en-US"/>
        </w:rPr>
        <w:t>Petten</w:t>
      </w:r>
      <w:proofErr w:type="spellEnd"/>
      <w:r w:rsidRPr="00AD2E87">
        <w:rPr>
          <w:rFonts w:ascii="Times New Roman" w:hAnsi="Times New Roman" w:cs="Times New Roman"/>
          <w:sz w:val="24"/>
          <w:szCs w:val="24"/>
          <w:lang w:val="en-US"/>
        </w:rPr>
        <w:t xml:space="preserve">, The Netherlands. </w:t>
      </w:r>
    </w:p>
    <w:p w14:paraId="444C9BC3" w14:textId="15AD76C1" w:rsidR="00944682" w:rsidRDefault="00944682" w:rsidP="000C2B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mail address corresponding author: savineminderhoud@gmail.com</w:t>
      </w:r>
    </w:p>
    <w:p w14:paraId="449C2447" w14:textId="77777777" w:rsidR="000C2BA9" w:rsidRPr="0047757A" w:rsidRDefault="000C2BA9" w:rsidP="000C2B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757A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432"/>
        <w:gridCol w:w="4424"/>
      </w:tblGrid>
      <w:tr w:rsidR="000C2BA9" w:rsidRPr="0047757A" w14:paraId="6FE38B78" w14:textId="77777777" w:rsidTr="00D62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5288E30" w14:textId="77777777" w:rsidR="000C2BA9" w:rsidRPr="0047757A" w:rsidRDefault="00AE77EE" w:rsidP="00C15AC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</w:t>
            </w:r>
            <w:r w:rsidR="000C2BA9"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Weight protocols</w:t>
            </w:r>
          </w:p>
        </w:tc>
      </w:tr>
      <w:tr w:rsidR="000C2BA9" w:rsidRPr="0047757A" w14:paraId="5D678EDA" w14:textId="77777777" w:rsidTr="00D62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12" w:space="0" w:color="auto"/>
            </w:tcBorders>
            <w:shd w:val="clear" w:color="auto" w:fill="auto"/>
          </w:tcPr>
          <w:p w14:paraId="076A781A" w14:textId="77777777" w:rsidR="000C2BA9" w:rsidRPr="0047757A" w:rsidRDefault="000C2BA9" w:rsidP="00C15AC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protocol (kg)</w:t>
            </w:r>
          </w:p>
        </w:tc>
        <w:tc>
          <w:tcPr>
            <w:tcW w:w="4644" w:type="dxa"/>
            <w:tcBorders>
              <w:top w:val="single" w:sz="12" w:space="0" w:color="auto"/>
            </w:tcBorders>
            <w:shd w:val="clear" w:color="auto" w:fill="auto"/>
          </w:tcPr>
          <w:p w14:paraId="1A8E3A84" w14:textId="77777777" w:rsidR="000C2BA9" w:rsidRPr="0047757A" w:rsidRDefault="000C2BA9" w:rsidP="00C15A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be voltage (kV)</w:t>
            </w:r>
          </w:p>
        </w:tc>
      </w:tr>
      <w:tr w:rsidR="000C2BA9" w:rsidRPr="0047757A" w14:paraId="0804E29B" w14:textId="77777777" w:rsidTr="00D62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68E0242C" w14:textId="77777777" w:rsidR="000C2BA9" w:rsidRPr="0047757A" w:rsidRDefault="000C2BA9" w:rsidP="00C15A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4644" w:type="dxa"/>
            <w:shd w:val="clear" w:color="auto" w:fill="auto"/>
          </w:tcPr>
          <w:p w14:paraId="79D8AA29" w14:textId="77777777" w:rsidR="000C2BA9" w:rsidRPr="0047757A" w:rsidRDefault="000C2BA9" w:rsidP="00C15A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0C2BA9" w:rsidRPr="0047757A" w14:paraId="20CFE4D1" w14:textId="77777777" w:rsidTr="00D62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shd w:val="clear" w:color="auto" w:fill="auto"/>
          </w:tcPr>
          <w:p w14:paraId="3E760397" w14:textId="77777777" w:rsidR="000C2BA9" w:rsidRPr="0047757A" w:rsidRDefault="000C2BA9" w:rsidP="00C15A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0</w:t>
            </w:r>
          </w:p>
        </w:tc>
        <w:tc>
          <w:tcPr>
            <w:tcW w:w="4644" w:type="dxa"/>
            <w:tcBorders>
              <w:bottom w:val="nil"/>
            </w:tcBorders>
            <w:shd w:val="clear" w:color="auto" w:fill="auto"/>
          </w:tcPr>
          <w:p w14:paraId="507482EF" w14:textId="77777777" w:rsidR="000C2BA9" w:rsidRPr="0047757A" w:rsidRDefault="000C2BA9" w:rsidP="00C15A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77</w:t>
            </w:r>
          </w:p>
        </w:tc>
      </w:tr>
      <w:tr w:rsidR="000C2BA9" w:rsidRPr="0047757A" w14:paraId="5B982353" w14:textId="77777777" w:rsidTr="00D62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auto"/>
          </w:tcPr>
          <w:p w14:paraId="6289DF2B" w14:textId="77777777" w:rsidR="000C2BA9" w:rsidRPr="0047757A" w:rsidRDefault="000C2BA9" w:rsidP="00C15A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30</w:t>
            </w:r>
          </w:p>
        </w:tc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 w14:paraId="5E436C21" w14:textId="77777777" w:rsidR="000C2BA9" w:rsidRPr="0047757A" w:rsidRDefault="000C2BA9" w:rsidP="00C15A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-96</w:t>
            </w:r>
          </w:p>
        </w:tc>
      </w:tr>
      <w:tr w:rsidR="000C2BA9" w:rsidRPr="0047757A" w14:paraId="0465FD29" w14:textId="77777777" w:rsidTr="00D62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  <w:shd w:val="clear" w:color="auto" w:fill="auto"/>
          </w:tcPr>
          <w:p w14:paraId="76901239" w14:textId="77777777" w:rsidR="000C2BA9" w:rsidRPr="0047757A" w:rsidRDefault="000C2BA9" w:rsidP="00C15A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30</w:t>
            </w:r>
          </w:p>
        </w:tc>
        <w:tc>
          <w:tcPr>
            <w:tcW w:w="4644" w:type="dxa"/>
            <w:tcBorders>
              <w:top w:val="nil"/>
            </w:tcBorders>
            <w:shd w:val="clear" w:color="auto" w:fill="auto"/>
          </w:tcPr>
          <w:p w14:paraId="10180434" w14:textId="77777777" w:rsidR="000C2BA9" w:rsidRPr="0047757A" w:rsidRDefault="000C2BA9" w:rsidP="00C15A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77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-93</w:t>
            </w:r>
          </w:p>
        </w:tc>
      </w:tr>
    </w:tbl>
    <w:p w14:paraId="57ADBF32" w14:textId="77777777" w:rsidR="000C2BA9" w:rsidRPr="0047757A" w:rsidRDefault="000C2BA9" w:rsidP="000C2B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3F8CCEEF" w14:textId="77777777" w:rsidR="00C81D2B" w:rsidRDefault="00C81D2B"/>
    <w:sectPr w:rsidR="00C81D2B" w:rsidSect="00442E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BA9"/>
    <w:rsid w:val="000C2BA9"/>
    <w:rsid w:val="003774CD"/>
    <w:rsid w:val="00442E4C"/>
    <w:rsid w:val="00944682"/>
    <w:rsid w:val="009645D1"/>
    <w:rsid w:val="009F4D46"/>
    <w:rsid w:val="00AE77EE"/>
    <w:rsid w:val="00C81D2B"/>
    <w:rsid w:val="00D6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4C2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BA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BA9"/>
    <w:rPr>
      <w:rFonts w:ascii="Segoe UI" w:eastAsiaTheme="minorHAnsi" w:hAnsi="Segoe U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625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BA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BA9"/>
    <w:rPr>
      <w:rFonts w:ascii="Segoe UI" w:eastAsiaTheme="minorHAnsi" w:hAnsi="Segoe U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625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ine Minderhoud</dc:creator>
  <cp:lastModifiedBy>S.C.S. Minderhoud</cp:lastModifiedBy>
  <cp:revision>2</cp:revision>
  <cp:lastPrinted>2018-06-19T14:44:00Z</cp:lastPrinted>
  <dcterms:created xsi:type="dcterms:W3CDTF">2018-06-19T14:44:00Z</dcterms:created>
  <dcterms:modified xsi:type="dcterms:W3CDTF">2018-06-19T14:44:00Z</dcterms:modified>
</cp:coreProperties>
</file>